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3F77E" w14:textId="2EB31957" w:rsidR="00B0203C" w:rsidRPr="00847927" w:rsidRDefault="00B0203C" w:rsidP="00B0203C">
      <w:pPr>
        <w:widowControl w:val="0"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47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itle of the manuscript: </w:t>
      </w:r>
      <w:r w:rsidRPr="00847927">
        <w:rPr>
          <w:rFonts w:ascii="Times New Roman" w:hAnsi="Times New Roman" w:cs="Times New Roman"/>
          <w:bCs/>
          <w:sz w:val="24"/>
          <w:szCs w:val="24"/>
        </w:rPr>
        <w:t xml:space="preserve">Leaf angle distribution in </w:t>
      </w:r>
      <w:r w:rsidR="00364AAF">
        <w:rPr>
          <w:rFonts w:ascii="Times New Roman" w:hAnsi="Times New Roman" w:cs="Times New Roman"/>
          <w:bCs/>
          <w:sz w:val="24"/>
          <w:szCs w:val="24"/>
        </w:rPr>
        <w:t>J</w:t>
      </w:r>
      <w:r w:rsidRPr="00847927">
        <w:rPr>
          <w:rFonts w:ascii="Times New Roman" w:hAnsi="Times New Roman" w:cs="Times New Roman"/>
          <w:bCs/>
          <w:sz w:val="24"/>
          <w:szCs w:val="24"/>
        </w:rPr>
        <w:t xml:space="preserve">ohnsongrass, leaf thickness in sorghum and </w:t>
      </w:r>
      <w:r w:rsidR="00364AAF">
        <w:rPr>
          <w:rFonts w:ascii="Times New Roman" w:hAnsi="Times New Roman" w:cs="Times New Roman"/>
          <w:bCs/>
          <w:sz w:val="24"/>
          <w:szCs w:val="24"/>
        </w:rPr>
        <w:t>J</w:t>
      </w:r>
      <w:r w:rsidRPr="00847927">
        <w:rPr>
          <w:rFonts w:ascii="Times New Roman" w:hAnsi="Times New Roman" w:cs="Times New Roman"/>
          <w:bCs/>
          <w:sz w:val="24"/>
          <w:szCs w:val="24"/>
        </w:rPr>
        <w:t xml:space="preserve">ohnsongrass, and association with response to </w:t>
      </w:r>
      <w:r w:rsidRPr="00847927">
        <w:rPr>
          <w:rFonts w:ascii="Times New Roman" w:hAnsi="Times New Roman" w:cs="Times New Roman"/>
          <w:bCs/>
          <w:i/>
          <w:sz w:val="24"/>
          <w:szCs w:val="24"/>
        </w:rPr>
        <w:t xml:space="preserve">Colletotrichum </w:t>
      </w:r>
      <w:proofErr w:type="spellStart"/>
      <w:r w:rsidRPr="00847927">
        <w:rPr>
          <w:rFonts w:ascii="Times New Roman" w:hAnsi="Times New Roman" w:cs="Times New Roman"/>
          <w:bCs/>
          <w:i/>
          <w:sz w:val="24"/>
          <w:szCs w:val="24"/>
        </w:rPr>
        <w:t>sublineola</w:t>
      </w:r>
      <w:proofErr w:type="spellEnd"/>
    </w:p>
    <w:p w14:paraId="7F8A4B4D" w14:textId="77777777" w:rsidR="00B0203C" w:rsidRPr="00847927" w:rsidRDefault="00B0203C" w:rsidP="00B0203C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777C174" w14:textId="77777777" w:rsidR="00B0203C" w:rsidRPr="00847927" w:rsidRDefault="00B0203C" w:rsidP="00B0203C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4792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ull author list: </w:t>
      </w:r>
      <w:r w:rsidRPr="00847927">
        <w:rPr>
          <w:rFonts w:ascii="Times New Roman" w:hAnsi="Times New Roman" w:cs="Times New Roman"/>
          <w:bCs/>
          <w:sz w:val="24"/>
          <w:szCs w:val="24"/>
        </w:rPr>
        <w:t>EZEKIEL AHN</w:t>
      </w:r>
      <w:r w:rsidRPr="0084792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47927">
        <w:rPr>
          <w:rFonts w:ascii="Times New Roman" w:hAnsi="Times New Roman" w:cs="Times New Roman"/>
          <w:bCs/>
          <w:sz w:val="24"/>
          <w:szCs w:val="24"/>
        </w:rPr>
        <w:t>, GARY ODVODY</w:t>
      </w:r>
      <w:r w:rsidRPr="00847927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47927">
        <w:rPr>
          <w:rFonts w:ascii="Times New Roman" w:hAnsi="Times New Roman" w:cs="Times New Roman"/>
          <w:bCs/>
          <w:sz w:val="24"/>
          <w:szCs w:val="24"/>
        </w:rPr>
        <w:t>, LOUIS K. PROM</w:t>
      </w:r>
      <w:r w:rsidRPr="00847927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847927">
        <w:rPr>
          <w:rFonts w:ascii="Times New Roman" w:hAnsi="Times New Roman" w:cs="Times New Roman"/>
          <w:bCs/>
          <w:sz w:val="24"/>
          <w:szCs w:val="24"/>
        </w:rPr>
        <w:t xml:space="preserve"> and CLINT MAGILL</w:t>
      </w:r>
      <w:r w:rsidRPr="00847927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</w:p>
    <w:p w14:paraId="48458257" w14:textId="77777777" w:rsidR="00B0203C" w:rsidRPr="00847927" w:rsidRDefault="00B0203C" w:rsidP="00B0203C">
      <w:pPr>
        <w:widowControl w:val="0"/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479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7927">
        <w:rPr>
          <w:rFonts w:ascii="Times New Roman" w:hAnsi="Times New Roman" w:cs="Times New Roman"/>
          <w:i/>
          <w:iCs/>
          <w:sz w:val="24"/>
          <w:szCs w:val="24"/>
        </w:rPr>
        <w:t>Department of Plant Pathology &amp; Microbiology, Texas A&amp;M University, College Station, TX, USA</w:t>
      </w:r>
    </w:p>
    <w:p w14:paraId="2DA61F8B" w14:textId="77777777" w:rsidR="00B0203C" w:rsidRPr="00847927" w:rsidRDefault="00B0203C" w:rsidP="00B0203C">
      <w:pPr>
        <w:widowControl w:val="0"/>
        <w:spacing w:line="480" w:lineRule="auto"/>
        <w:ind w:right="-360"/>
        <w:rPr>
          <w:rFonts w:ascii="Times New Roman" w:eastAsia="Malgun Gothic" w:hAnsi="Times New Roman" w:cs="Times New Roman"/>
          <w:sz w:val="24"/>
          <w:szCs w:val="24"/>
          <w:lang w:eastAsia="ko-KR"/>
        </w:rPr>
      </w:pPr>
    </w:p>
    <w:p w14:paraId="5914EC77" w14:textId="77777777" w:rsidR="00B0203C" w:rsidRPr="00847927" w:rsidRDefault="00B0203C" w:rsidP="00B020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927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84792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4792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exas A&amp;M AgriLife Research, Corpus Christi, TX, USA</w:t>
      </w:r>
    </w:p>
    <w:p w14:paraId="12C06A53" w14:textId="77777777" w:rsidR="00B0203C" w:rsidRPr="00847927" w:rsidRDefault="00B0203C" w:rsidP="00B0203C">
      <w:pPr>
        <w:widowControl w:val="0"/>
        <w:spacing w:line="480" w:lineRule="auto"/>
        <w:ind w:right="-360"/>
        <w:rPr>
          <w:rFonts w:ascii="Times New Roman" w:hAnsi="Times New Roman" w:cs="Times New Roman"/>
          <w:sz w:val="24"/>
          <w:szCs w:val="24"/>
        </w:rPr>
      </w:pPr>
    </w:p>
    <w:p w14:paraId="7ABBA480" w14:textId="77777777" w:rsidR="00B0203C" w:rsidRPr="00847927" w:rsidRDefault="00B0203C" w:rsidP="00B020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792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7927">
        <w:rPr>
          <w:rFonts w:ascii="Times New Roman" w:hAnsi="Times New Roman" w:cs="Times New Roman"/>
          <w:sz w:val="24"/>
          <w:szCs w:val="24"/>
        </w:rPr>
        <w:t xml:space="preserve"> </w:t>
      </w:r>
      <w:r w:rsidRPr="00847927">
        <w:rPr>
          <w:rFonts w:ascii="Times New Roman" w:hAnsi="Times New Roman" w:cs="Times New Roman"/>
          <w:i/>
          <w:iCs/>
          <w:sz w:val="24"/>
          <w:szCs w:val="24"/>
        </w:rPr>
        <w:t>USDA-ARS Southern Plains Agricultural Research Center, College Station, TX, USA</w:t>
      </w:r>
    </w:p>
    <w:p w14:paraId="0BA2C51B" w14:textId="77777777" w:rsidR="00B0203C" w:rsidRPr="00847927" w:rsidRDefault="00B0203C" w:rsidP="00B0203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7040FF" w14:textId="77777777" w:rsidR="00B0203C" w:rsidRPr="00847927" w:rsidRDefault="00B0203C" w:rsidP="00B0203C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847927">
        <w:rPr>
          <w:rFonts w:ascii="Times New Roman" w:hAnsi="Times New Roman" w:cs="Times New Roman"/>
          <w:bCs/>
          <w:sz w:val="24"/>
          <w:szCs w:val="24"/>
        </w:rPr>
        <w:t>Correspond</w:t>
      </w:r>
      <w:r w:rsidRPr="00847927">
        <w:rPr>
          <w:rFonts w:ascii="Times New Roman" w:eastAsia="Malgun Gothic" w:hAnsi="Times New Roman" w:cs="Times New Roman"/>
          <w:bCs/>
          <w:sz w:val="24"/>
          <w:szCs w:val="24"/>
          <w:lang w:eastAsia="ko-KR"/>
        </w:rPr>
        <w:t>ence to:</w:t>
      </w:r>
      <w:r w:rsidRPr="008479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7927">
        <w:rPr>
          <w:rFonts w:ascii="Times New Roman" w:hAnsi="Times New Roman" w:cs="Times New Roman"/>
          <w:sz w:val="24"/>
          <w:szCs w:val="24"/>
        </w:rPr>
        <w:t xml:space="preserve">C. Magill. E-mail: </w:t>
      </w:r>
      <w:r w:rsidRPr="00847927">
        <w:rPr>
          <w:rFonts w:ascii="Times New Roman" w:hAnsi="Times New Roman" w:cs="Times New Roman"/>
          <w:sz w:val="24"/>
          <w:szCs w:val="24"/>
          <w:u w:val="single"/>
        </w:rPr>
        <w:t>c-magill@tamu.edu</w:t>
      </w:r>
      <w:hyperlink r:id="rId5" w:history="1"/>
    </w:p>
    <w:p w14:paraId="337A6C93" w14:textId="77777777" w:rsidR="00B0203C" w:rsidRPr="00847927" w:rsidRDefault="00B0203C" w:rsidP="00B0203C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AA419A4" w14:textId="77777777" w:rsidR="00B0203C" w:rsidRDefault="00B0203C" w:rsidP="00B0203C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4546DF4" w14:textId="77777777" w:rsidR="00B0203C" w:rsidRDefault="00B0203C" w:rsidP="00522D1F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7D389262" w14:textId="77777777" w:rsidR="00B0203C" w:rsidRDefault="00B0203C" w:rsidP="00522D1F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DA87F60" w14:textId="560AF3D2" w:rsidR="00522D1F" w:rsidRPr="00522D1F" w:rsidRDefault="00A53B2C" w:rsidP="00522D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3B2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Supplementary Table S2</w:t>
      </w:r>
      <w:r w:rsidR="00522D1F" w:rsidRPr="00A53B2C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. </w:t>
      </w:r>
      <w:r w:rsidR="00522D1F" w:rsidRPr="00522D1F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Raw data of leaf thickness and corresponding susceptibility to </w:t>
      </w:r>
      <w:r w:rsidR="00522D1F" w:rsidRPr="00522D1F">
        <w:rPr>
          <w:rFonts w:ascii="Times New Roman" w:eastAsia="Batang" w:hAnsi="Times New Roman" w:cs="Times New Roman"/>
          <w:i/>
          <w:iCs/>
          <w:sz w:val="24"/>
          <w:szCs w:val="24"/>
          <w:lang w:eastAsia="ko-KR"/>
        </w:rPr>
        <w:t xml:space="preserve">C. </w:t>
      </w:r>
      <w:proofErr w:type="spellStart"/>
      <w:r w:rsidR="00522D1F" w:rsidRPr="00522D1F">
        <w:rPr>
          <w:rFonts w:ascii="Times New Roman" w:eastAsia="Batang" w:hAnsi="Times New Roman" w:cs="Times New Roman"/>
          <w:i/>
          <w:iCs/>
          <w:sz w:val="24"/>
          <w:szCs w:val="24"/>
          <w:lang w:eastAsia="ko-KR"/>
        </w:rPr>
        <w:t>sublineola</w:t>
      </w:r>
      <w:proofErr w:type="spellEnd"/>
      <w:r w:rsidR="00522D1F" w:rsidRPr="00522D1F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. Name of plant cultivars, leaf blade and midrib thickness at apex, at base, and at </w:t>
      </w:r>
      <w:r w:rsidR="00522D1F" w:rsidRPr="00522D1F">
        <w:rPr>
          <w:rFonts w:ascii="Times New Roman" w:eastAsia="Malgun Gothic" w:hAnsi="Times New Roman" w:cs="Times New Roman"/>
          <w:sz w:val="24"/>
          <w:szCs w:val="24"/>
          <w:lang w:eastAsia="ko-KR"/>
        </w:rPr>
        <w:t>half-way between apex and base</w:t>
      </w:r>
      <w:r w:rsidR="00522D1F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are listed. Corresponding susceptibilities at the points are listed (LB=leaf blade, ML=midrib). Four top leaves were used. Different replications were separated by</w:t>
      </w:r>
      <w:r w:rsidR="00B77D7D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space.</w:t>
      </w:r>
    </w:p>
    <w:p w14:paraId="0E2A6075" w14:textId="11F174A0" w:rsidR="00916620" w:rsidRPr="00522D1F" w:rsidRDefault="00916620" w:rsidP="00522D1F"/>
    <w:p w14:paraId="7713D2B9" w14:textId="4E87F0AD" w:rsidR="00522D1F" w:rsidRDefault="00522D1F" w:rsidP="00522D1F"/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5"/>
        <w:gridCol w:w="1003"/>
        <w:gridCol w:w="1545"/>
        <w:gridCol w:w="864"/>
        <w:gridCol w:w="1564"/>
        <w:gridCol w:w="913"/>
        <w:gridCol w:w="1655"/>
      </w:tblGrid>
      <w:tr w:rsidR="00522D1F" w:rsidRPr="00522D1F" w14:paraId="74D4DE2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0BA368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hei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2CA6BDA" w14:textId="4B1CA9EF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ex LB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98545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D0DBCF9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ex ML</w:t>
            </w:r>
          </w:p>
          <w:p w14:paraId="40E9B9F9" w14:textId="26881155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64" w:type="dxa"/>
            <w:shd w:val="clear" w:color="FFFFFF" w:fill="FFFFFF"/>
            <w:noWrap/>
            <w:vAlign w:val="bottom"/>
            <w:hideMark/>
          </w:tcPr>
          <w:p w14:paraId="619049D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76E9D44" w14:textId="4325515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ddle LB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1655" w:type="dxa"/>
            <w:shd w:val="clear" w:color="FFFFFF" w:fill="FFFFFF"/>
            <w:noWrap/>
            <w:vAlign w:val="bottom"/>
            <w:hideMark/>
          </w:tcPr>
          <w:p w14:paraId="69942ED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</w:tr>
      <w:tr w:rsidR="00522D1F" w:rsidRPr="00522D1F" w14:paraId="244C8AB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5BF41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3AFA92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F97A7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1DAEDC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6E0FC5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03DFBB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4EE47F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638BC37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77202C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BE1F2B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628856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B92D27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AA086A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B5A9EB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E86C6F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294A091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3D6FF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A1B805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166F8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3C2630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35E694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7F978D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89CFAB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22D1F" w:rsidRPr="00522D1F" w14:paraId="23AAC3DB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84B27A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63BD30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01CA73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646B3E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16F979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117D91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AF13C7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6B0D3B9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9287BB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11F803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0876CB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661958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8B2EE2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36652C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781D67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1DD4DD6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5B4F29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9CA7A5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7C366F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E510C8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659B2B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A29E80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4B639D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66611AC9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A3E36B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FC51DB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810A64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1C8CF1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FBE37A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F6A74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201B3F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22D1F" w:rsidRPr="00522D1F" w14:paraId="45FB56B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64D82F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6A6E1F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B37106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A7D132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B55F51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BA99A8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49AE97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3A0160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39A3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49532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408E70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494A16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500074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D238D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7F0956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F0C961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F7A490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14FC797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CA8BB0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01CE1B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F0B732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54DAB4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FB0DCA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2AD9A39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E660B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11867E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057D23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428E0D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F45CBC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3A6816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5C03C6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669617A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A65BAD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BBD7B8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F39F24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D10FCD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FBFA20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5B8116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17F957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744C7F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71538B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42D3A9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62D8D9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C9DD8D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95453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F8C376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13632B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1CFE846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B8F43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67E1B3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EE6745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A099D9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DEEC8D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C9B17E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4EFC25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F72DD3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B2946B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8BC82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289836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08342C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6A60BB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B1D08A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3E1FB4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29E6605F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49D66D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7E1F9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28FB30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DD33FE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C4825A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6D9B80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97508F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134A79A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60BF88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44A089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7396A5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0B2713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8AF09F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E1D928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F8C454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33B5373E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B29D2B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E8652A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21EDBF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4EA5FA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63CB2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57681E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E62146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BC3CB0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A15031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325553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42E51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35C63F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A742A8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58FC26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720AE1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21DD9D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1508C2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A1CBE0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B21B6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AD245F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FD2DEC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7B8A3F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178609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63E426F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E3A0EC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eis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455C431" w14:textId="7FD688DE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ddle ML</w:t>
            </w: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1545" w:type="dxa"/>
            <w:shd w:val="clear" w:color="FFFFFF" w:fill="FFFFFF"/>
            <w:noWrap/>
            <w:vAlign w:val="bottom"/>
            <w:hideMark/>
          </w:tcPr>
          <w:p w14:paraId="0954598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D388742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se LB</w:t>
            </w:r>
          </w:p>
          <w:p w14:paraId="03FA6B34" w14:textId="11BF2699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64" w:type="dxa"/>
            <w:shd w:val="clear" w:color="FFFFFF" w:fill="FFFFFF"/>
            <w:noWrap/>
            <w:vAlign w:val="bottom"/>
            <w:hideMark/>
          </w:tcPr>
          <w:p w14:paraId="38EF6C5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D4141F8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se ML</w:t>
            </w:r>
          </w:p>
          <w:p w14:paraId="541C96F4" w14:textId="028ABE93" w:rsidR="004A7080" w:rsidRPr="004A7080" w:rsidRDefault="004A7080" w:rsidP="00522D1F">
            <w:pPr>
              <w:jc w:val="center"/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lang w:eastAsia="ko-KR"/>
              </w:rPr>
            </w:pPr>
            <w:r w:rsidRPr="007E00EE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  <w:lang w:eastAsia="ko-KR"/>
              </w:rPr>
              <w:t>(</w:t>
            </w:r>
            <w:r w:rsidRPr="007E00EE">
              <w:rPr>
                <w:rFonts w:ascii="Times New Roman" w:eastAsia="Malgun Gothic" w:hAnsi="Times New Roman" w:cs="Times New Roman"/>
                <w:kern w:val="0"/>
                <w:sz w:val="24"/>
                <w:szCs w:val="24"/>
                <w:lang w:eastAsia="ko-KR"/>
              </w:rPr>
              <w:t>mm)</w:t>
            </w:r>
          </w:p>
        </w:tc>
        <w:tc>
          <w:tcPr>
            <w:tcW w:w="1655" w:type="dxa"/>
            <w:shd w:val="clear" w:color="FFFFFF" w:fill="FFFFFF"/>
            <w:noWrap/>
            <w:vAlign w:val="bottom"/>
            <w:hideMark/>
          </w:tcPr>
          <w:p w14:paraId="75B43041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  <w:p w14:paraId="67D7FBCF" w14:textId="0B2A6D6A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</w:tr>
      <w:tr w:rsidR="00522D1F" w:rsidRPr="00522D1F" w14:paraId="74A0F36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2B89C3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F4EB25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91BA55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4A1F0B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39D541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5B07AA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E5E599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5873DE7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DA619D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83B520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C7DF5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CCF066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D35B7C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0D7E1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4EB0D8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5E16D6F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2A924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C3ADB8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90592C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5DBCA7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BF3BEC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0E9C5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3480C9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B8D4E6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D4195B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819CBC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0AC390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A14E5A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BA701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16BD07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0294D7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006CCC2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704C7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D53ADE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E42913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ACABEB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F02EEC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E9058D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2ADCBB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1ED761F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8E0AF2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EABA9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A9966F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A0F8A5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139F99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828666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0EE3E4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C7AEDC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D5069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26B61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C75C83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D8DF5A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A1649F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420159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DEA318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234D974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301785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A7345A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344D90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3470A4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762481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07495B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39F5A0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C78304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2B09B3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3F577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0B12A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4D645F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B47C7C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BC851C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7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EF6C88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4227F1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9E0B49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C7DB3F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D6CF447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7E4057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1B2462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F3A082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058A79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4344E5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A72350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A6A074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0A5A9D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E71C41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D7DAE6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997A64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9D24F2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54C412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5ADFCA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EC364F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055C0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DA9566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463CA8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35CE6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E00871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22D1F" w:rsidRPr="00522D1F" w14:paraId="5F4B3FB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96B171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C614B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BA5189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7AE1A8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D3C583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F108E5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9319C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34BE535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4D73C5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031F98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83E341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56128D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B690C8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811C4D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CB988B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22D1F" w:rsidRPr="00522D1F" w14:paraId="7D03D79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490AE7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81CDF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7C85D0B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CA64BA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2B2468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C4772B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C09BF7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6D32052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772395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40D5EF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0003C2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411C1D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846757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214B1E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EF94DF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6B026829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2FBBD7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EA18A5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6466B8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697EE3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D99809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4E773A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E4BBF9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2E6A8F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62D86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154D8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4BE08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6F257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A010D7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56E865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C2497F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0A2A322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5EDA59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8F7383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F35BC4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B84BF2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EA5AFA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54F8E6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815DF7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3A698529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FD36AF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CBB93A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31BFBD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398DA8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03E66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2A9DB5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950C38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3DA9FF3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D26371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L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2F39D7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ex LB</w:t>
            </w:r>
          </w:p>
          <w:p w14:paraId="3E1BFB84" w14:textId="13AE84F4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28CDD8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5166708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ex ML</w:t>
            </w:r>
          </w:p>
          <w:p w14:paraId="011B7770" w14:textId="077B64CB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64" w:type="dxa"/>
            <w:shd w:val="clear" w:color="FFFFFF" w:fill="FFFFFF"/>
            <w:noWrap/>
            <w:vAlign w:val="bottom"/>
            <w:hideMark/>
          </w:tcPr>
          <w:p w14:paraId="15C1ACA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3D66CC8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ddle LB</w:t>
            </w:r>
          </w:p>
          <w:p w14:paraId="420A2A09" w14:textId="7417EE7F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655" w:type="dxa"/>
            <w:shd w:val="clear" w:color="FFFFFF" w:fill="FFFFFF"/>
            <w:noWrap/>
            <w:vAlign w:val="bottom"/>
            <w:hideMark/>
          </w:tcPr>
          <w:p w14:paraId="1AFB81A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</w:tr>
      <w:tr w:rsidR="00522D1F" w:rsidRPr="00522D1F" w14:paraId="04279FA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B0E47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63A140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2040F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969227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15B134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E00716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20B3C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7AC37E8F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F235DD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AD50CF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5E5B7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0E8670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EC5869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AC8D27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53E86B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FE6852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8DB30D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BEE139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72F72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081595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D4CDF8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927389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0B30C2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2C07F16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98EA6C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0A0B49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03D340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702310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A1FF21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6978A6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EA5DC7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2F971C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C43E3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E941A0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2B83C8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0F74F7B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AB0D0E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C4A7EF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0F49B6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EF6237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68F29E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D4747D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29C543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25833C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CC712B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C24C90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A40B1E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AE9533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3BB74A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78192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F6963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918354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0C08EC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631512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D0383F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5832872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298A2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8A667C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2E7A37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B760CC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AD5094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9D0F01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F973E0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7D8B68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78A8E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0F3B04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FBE8D4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C3DBAF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739C8E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EDE255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B4B03A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1327A1BE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FDE1E4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73B373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5C335F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CFB1D6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8A3C0E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D2B1DB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A2045E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288D0E3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274A72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03E492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08A4FD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25B4B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291940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5E8FDC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65C935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2E23E47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666B11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CA39A4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B62DCC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ABD8F1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52777C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62A715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54B205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5082D02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1FFD08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DEF2F6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BFA0E8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30D47C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F86C61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069B69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28FC4E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22D1F" w:rsidRPr="00522D1F" w14:paraId="04EC189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5774A8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C72A39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4F99D9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71F47E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6163C8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E1D48E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481DC4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15354EDB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77097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1B2896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94CE07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54B549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5F8591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37F223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F50AE2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21AA92E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91EEEB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2B9B7E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9D1F52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6B7F01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983021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1F414B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BCC24B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5C379E6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7D331E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C2EB11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64D1D2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763E11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DBF289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984FEA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E29FF6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522D1F" w:rsidRPr="00522D1F" w14:paraId="5C7761F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C4D8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6A0024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84E63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C80A63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E749A5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A50DA3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AD019B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0C2CCD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AF6FEF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09F9A8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5F7F66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4B47A3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AC1CE6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817016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59DC60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4DB2CF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C38325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2EFE0D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792587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459F4A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A0B6F7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3BF856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56D156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5348B00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758048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6B3576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92C335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FBADAF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E6FE6D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5F7922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5AEF06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1FDE4EF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694C61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480553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A53132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0127AA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FF887C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C7DA3B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AFEE68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22D1F" w:rsidRPr="00522D1F" w14:paraId="05B233E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881AB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674E4A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7480C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97E4A2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CEED86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1F0263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4F77E3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7B05DB3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7E5E5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AF7052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8C99A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9F0881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BA2D3E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0A8C33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5564E4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052F70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AB7127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C4C181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E45721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937A61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6EC8FB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C52FA0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64F03D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680F42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DC33B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QL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5258708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ddle ML</w:t>
            </w:r>
          </w:p>
          <w:p w14:paraId="5FB8E1B3" w14:textId="1BBA125A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45" w:type="dxa"/>
            <w:shd w:val="clear" w:color="FFFFFF" w:fill="FFFFFF"/>
            <w:noWrap/>
            <w:vAlign w:val="bottom"/>
            <w:hideMark/>
          </w:tcPr>
          <w:p w14:paraId="52B77FA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C5ED55F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se LB</w:t>
            </w:r>
          </w:p>
          <w:p w14:paraId="64A959AC" w14:textId="6D2C6CB5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64" w:type="dxa"/>
            <w:shd w:val="clear" w:color="FFFFFF" w:fill="FFFFFF"/>
            <w:noWrap/>
            <w:vAlign w:val="bottom"/>
            <w:hideMark/>
          </w:tcPr>
          <w:p w14:paraId="4FE20F2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C535BBB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se ML</w:t>
            </w:r>
          </w:p>
          <w:p w14:paraId="2E6CF635" w14:textId="04F2F811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655" w:type="dxa"/>
            <w:shd w:val="clear" w:color="FFFFFF" w:fill="FFFFFF"/>
            <w:noWrap/>
            <w:vAlign w:val="bottom"/>
            <w:hideMark/>
          </w:tcPr>
          <w:p w14:paraId="252E265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</w:tr>
      <w:tr w:rsidR="00522D1F" w:rsidRPr="00522D1F" w14:paraId="7D54F7A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C243AC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4EF319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4D62A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ECDF4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E30C5D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023F63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EA9A61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4A7A086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FAE7A7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39E1B1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3827A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F9F9A7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8F58C2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F0F054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E4AE68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4BF89E5B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6A0548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FD73FA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FB161C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301CC8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710A68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4D114B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2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41530A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388B694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DFF68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A01815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6CBE0D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67C6F4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EC6610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B84CF7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117C91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22D1F" w:rsidRPr="00522D1F" w14:paraId="016F1A1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752997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6D7424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B17616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B00C007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6D39FF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FAB9A6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54EF73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6BA227F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E4838F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3BE7BC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D9F660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71A363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39FD39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5855D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86BD39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63F06A1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6E336B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B6251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BA398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E3CC24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BF63BB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05EBDF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DAA93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5552610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922626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724BFE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7E4237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6317EC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3DA278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32B7AE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617ACF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11DC9D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46154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4FAA32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E52DAE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BA3A1F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F88308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6B9A72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B4F027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5B8D28C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D55C0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A385C5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F3B9A1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C929947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F0F12A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04AA28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A49C81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48CAD4A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161B2F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C1B2CF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9997A1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FECB2B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6902C4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4009DD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6B4952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47C1E4AB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84D028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D67CD0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231CF1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BE2E37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A3C85C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EE5DDD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37C6F2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8A1105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46E4D5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69AA91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655120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8A22F8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106075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F5552F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75D12A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4127518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FDCA7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44D8C8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E15DC1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7A8E9D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1EEF1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BC7EC8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7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FC8B07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2C7C816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C70532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C33039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1CA9F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2B05B5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2ACFBE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14800CB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253309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DA2B9C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F7C1C4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7550EC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523E8D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DA85B1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EBA88A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5190A3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CAAC05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DB8926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6BEDDA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349B34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D6F3DF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FA9667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0CD3B4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C66D3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FC9D9E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5264E74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CD5A1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AAC553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04D02F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782A4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DFAD07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A1D3E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EF0AE8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484338B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408A3E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A83742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00B193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4D2224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C7AB1F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A0A884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6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11BF2E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65D3497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E40E1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8FE408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FD8A2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5A8D1B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882C03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B13AF5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D3A04B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511ACAC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5B6B0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9651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DCC87B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A7FC03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1FDC90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0171E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1F78E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835A73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BE1437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BE57DD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E19DD5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14C9D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34DD95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C970C9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9C9A7C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4CAC13D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5C34A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5DD97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C6BA2E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8559CD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76E8F9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7866EA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B4F4F9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2DFD4CC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080FDD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F97BEF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B85954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EBC5C6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B3170D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2C30CB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FCBF18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647A8939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976BF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0BA49D8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53C0EA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C0BB307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7DFE58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374C7D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7223DA4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20F35B2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BEF340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x253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8236390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ex LB</w:t>
            </w:r>
          </w:p>
          <w:p w14:paraId="32AC1F6D" w14:textId="00AF7EC8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03E707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79F6EAF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ex ML</w:t>
            </w:r>
          </w:p>
          <w:p w14:paraId="466E47B9" w14:textId="6A6619F9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64" w:type="dxa"/>
            <w:shd w:val="clear" w:color="FFFFFF" w:fill="FFFFFF"/>
            <w:noWrap/>
            <w:vAlign w:val="bottom"/>
            <w:hideMark/>
          </w:tcPr>
          <w:p w14:paraId="0FC255A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9FF480F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ddle LB</w:t>
            </w:r>
          </w:p>
          <w:p w14:paraId="2D5CD284" w14:textId="017C692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655" w:type="dxa"/>
            <w:shd w:val="clear" w:color="FFFFFF" w:fill="FFFFFF"/>
            <w:noWrap/>
            <w:vAlign w:val="bottom"/>
            <w:hideMark/>
          </w:tcPr>
          <w:p w14:paraId="5D04EC8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</w:tr>
      <w:tr w:rsidR="00522D1F" w:rsidRPr="00522D1F" w14:paraId="1FB5D2E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2FBB12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C8909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55FE61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B0BF11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42C607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57E552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A96A14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B88123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D696F1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0D6B6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811A54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7FF398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54F306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A0003D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DA0C3E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6845CB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2FA2B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482456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4AD9B7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331372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21D019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DD21F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107779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1ED14CE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EE57F1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5489DE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DDF2C0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5A97C8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21A714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B777EE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24CA89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BF5D31E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F43FC2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E2D2B6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5E7C48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76C016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57FB93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FF2690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1B3DB6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DF9B81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0B0FCA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0D9ECA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57EBC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EFC09F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17B05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5D4980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7D914A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4BF87C9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17FC0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32CA93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650C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6A45DA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AA9C5D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E1741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D25F89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1319C15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2C9017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449E4B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1D8C41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3E8286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C630D8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F09D1A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6BD9C1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BDD07E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E1B468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76C8E2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A96D02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6BC3B6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E4023D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DAC53E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71CEDD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2ACDD3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984141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B045A0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0FF836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562039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C301ED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D1B919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5AD413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329C4B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CB02E5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DEEE73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12935D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5038BE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41A7D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745B3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80F04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6654092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46C18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1E2173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A1509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C9D0F0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057B5B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FE35D0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075128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EA8630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0F0D82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2A1B4C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0A0F0E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946101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FE494E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F314BA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12FB7B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22D1F" w:rsidRPr="00522D1F" w14:paraId="69F0558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CEB616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D03804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5E27D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92B7EC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4AC8FE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B19A6D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222BE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522D1F" w:rsidRPr="00522D1F" w14:paraId="1A73115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40D240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472B3B0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083DD9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DD8111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251389A7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994824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51573AA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6B2FDDE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B6CC7D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x253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CDAC0C1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ddle ML</w:t>
            </w:r>
          </w:p>
          <w:p w14:paraId="273B5468" w14:textId="5B432E91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45" w:type="dxa"/>
            <w:shd w:val="clear" w:color="FFFFFF" w:fill="FFFFFF"/>
            <w:noWrap/>
            <w:vAlign w:val="bottom"/>
            <w:hideMark/>
          </w:tcPr>
          <w:p w14:paraId="2A21D05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B5E46F5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se LB</w:t>
            </w:r>
          </w:p>
          <w:p w14:paraId="6E420958" w14:textId="2AD4F1BB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64" w:type="dxa"/>
            <w:shd w:val="clear" w:color="FFFFFF" w:fill="FFFFFF"/>
            <w:noWrap/>
            <w:vAlign w:val="bottom"/>
            <w:hideMark/>
          </w:tcPr>
          <w:p w14:paraId="766D653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64A6CC6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se ML</w:t>
            </w:r>
          </w:p>
          <w:p w14:paraId="5DD0A65A" w14:textId="303BB99A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655" w:type="dxa"/>
            <w:shd w:val="clear" w:color="FFFFFF" w:fill="FFFFFF"/>
            <w:noWrap/>
            <w:vAlign w:val="bottom"/>
            <w:hideMark/>
          </w:tcPr>
          <w:p w14:paraId="288AAD8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</w:tr>
      <w:tr w:rsidR="00522D1F" w:rsidRPr="00522D1F" w14:paraId="0F419CC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661845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61E12B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ABF95B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2DEAA8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33FCC5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18FD9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6A2D13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597B3E4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32837B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8ED3A0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FD7BEE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2C3DC7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EDA9A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E935A2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5F600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22D1F" w:rsidRPr="00522D1F" w14:paraId="0A53D5D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810D3C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898622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8FAB0F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462AC3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874DF2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6A248C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7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ACE605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D90BBB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D3F249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A6AC6D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5BCD4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DDD63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A70884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A29B6E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2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D5AC05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4ED6C0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47D4E3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62F6B4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4344D7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58C24D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C6F4EA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529867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518010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5A4B3EAF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55F84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422640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6644F2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13CCF7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4EF518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C17B7A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4EE6FF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B415CC9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3B0B07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C6FA15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8DA96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2A9893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D0131C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1DEBD3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2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90DA35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6F4C63E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59183B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A77686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1EC74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73B915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343168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FC4698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D10244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002DE7B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0A2547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E900DB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76AD1D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800ECF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8F7AA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9601D2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74A15A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831BC5E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C1EF97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B5668C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CFFB62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8FCA22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E6A3A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12097C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A6AA46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5ABA89AF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14176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8D369B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18A94E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C7E2C9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F81872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72BBFE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46D289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0BF8643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140E93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23F0F3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837619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FA8732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C56F5D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F21FC0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6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5CE073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665061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29362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F10058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4B2150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EDE159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8EF56D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0E247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3D6115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22D1F" w:rsidRPr="00522D1F" w14:paraId="6DB9959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A64F2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33785F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41B967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169555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0FB9DD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FE3BDB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8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EF0FA2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2262C5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3AD940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3513E0D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6A4DF2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11FFF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63945E1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DE9C81B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1CAE9F6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1B178EE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7F5A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12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E4C2255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ex LB</w:t>
            </w:r>
          </w:p>
          <w:p w14:paraId="59B7F00C" w14:textId="49CE0B78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080DF6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09AC65A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pex ML</w:t>
            </w:r>
          </w:p>
          <w:p w14:paraId="6B07C44A" w14:textId="4CB8104F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64" w:type="dxa"/>
            <w:shd w:val="clear" w:color="FFFFFF" w:fill="FFFFFF"/>
            <w:noWrap/>
            <w:vAlign w:val="bottom"/>
            <w:hideMark/>
          </w:tcPr>
          <w:p w14:paraId="2402427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C568795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ddle LB</w:t>
            </w:r>
          </w:p>
          <w:p w14:paraId="05BCD714" w14:textId="2E9C3F1D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655" w:type="dxa"/>
            <w:shd w:val="clear" w:color="FFFFFF" w:fill="FFFFFF"/>
            <w:noWrap/>
            <w:vAlign w:val="bottom"/>
            <w:hideMark/>
          </w:tcPr>
          <w:p w14:paraId="3893D9C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</w:tr>
      <w:tr w:rsidR="00522D1F" w:rsidRPr="00522D1F" w14:paraId="60622D2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1D0F57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86520F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AAE2B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6BFE9C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B78A2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DFC2AB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DFF26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2162A4FB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16A6EB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B25EB2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BBD38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8AE7BA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8CB2D9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5A16F0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D2CF93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7307D293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05FE26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97DBCF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7C671D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30A54D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64BE9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9F0EA4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A58281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B625F4E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E263CC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BF65D0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55AF0D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CD63D2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1F4BAD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4B1850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949482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3621A6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7EF0A5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86C0DE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45F665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AE6BDC7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10B339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5C604F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8B92F8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1203392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9C982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385A76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973B35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6B509A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A3FD96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E83414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C6CB90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0C3C0AC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B37CE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0CC9D6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4BFB50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990153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78A089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578522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3F3D4E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22D1F" w:rsidRPr="00522D1F" w14:paraId="1550C38C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676FC4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DB8937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CFE499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25B293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E49BFC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6E4F457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228765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7CE76C7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6A808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ED20E3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B77426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93AF94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67AEC4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4C7D39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10DE3C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70FA44F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389C5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7D1CB2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66AACEB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789DF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F52055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8A2F1C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E225B2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55E8305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E1F4CE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1D7255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5BF932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17C38B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599D69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9CB66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B256D8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777254D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93079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E9810F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ACFA20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A87DFB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99DCB3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589DA1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481825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77EFD8C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82CB08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57C82A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4AD449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62E363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5E2CD8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8F2621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5AA0E3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55F8B11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75C15B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2BB16E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E6B7A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C44C33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50245D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33D09D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7AE54D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6537367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0AF988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B7C2C1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5B46A8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566FC9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AF5980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AD7317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C90AC8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56CE1C9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2307BD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90CE64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EEB7B4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AE516D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1A99A2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28BD3E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94C7FC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5CF2A09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C2B313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00B971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7B1441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68D4F2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621E17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CD2327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6E7FD7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2135A99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307475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94A002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6F4763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B67EF9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D5FB5B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BCA43D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99917E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679AEE3E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2B7EF0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55AC6D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68A653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659E3A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17F03A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0BC589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4A0604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2CCECD1E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B2A7E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9E0FC0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732471B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EDE9C1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D18056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D94772B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3AC874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935EC8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49FCA5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1217E2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CF0D01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D6BF83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21E4B7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F420D3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402C46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211A65D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4BFBE9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AFFDF6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52A5AD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4ECD89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D3D8F3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DAB142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73115B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6232047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CC1E5F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59EF33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DE471D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FEF69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E9CB59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CEF347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FBDF9B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39715A9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C9A22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027993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A2EE43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3F62C7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615595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C11B66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E8F45B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22D1F" w:rsidRPr="00522D1F" w14:paraId="406984CF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CAD0AA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  <w:hideMark/>
          </w:tcPr>
          <w:p w14:paraId="257F750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BA4446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5D9EF0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44B3787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422665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center"/>
            <w:hideMark/>
          </w:tcPr>
          <w:p w14:paraId="26BD1F6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C7568A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B18D85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124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B2E0929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iddle ML</w:t>
            </w:r>
          </w:p>
          <w:p w14:paraId="73310F1F" w14:textId="70224AA0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45" w:type="dxa"/>
            <w:shd w:val="clear" w:color="FFFFFF" w:fill="FFFFFF"/>
            <w:noWrap/>
            <w:vAlign w:val="bottom"/>
            <w:hideMark/>
          </w:tcPr>
          <w:p w14:paraId="3C1DFFF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E95C911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se LB</w:t>
            </w:r>
          </w:p>
          <w:p w14:paraId="65F16931" w14:textId="034F9594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564" w:type="dxa"/>
            <w:shd w:val="clear" w:color="FFFFFF" w:fill="FFFFFF"/>
            <w:noWrap/>
            <w:vAlign w:val="bottom"/>
            <w:hideMark/>
          </w:tcPr>
          <w:p w14:paraId="795D5B0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F2A00BF" w14:textId="77777777" w:rsid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ase ML</w:t>
            </w:r>
          </w:p>
          <w:p w14:paraId="0D7B3BA0" w14:textId="296B58C9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mm)</w:t>
            </w:r>
          </w:p>
        </w:tc>
        <w:tc>
          <w:tcPr>
            <w:tcW w:w="1655" w:type="dxa"/>
            <w:shd w:val="clear" w:color="FFFFFF" w:fill="FFFFFF"/>
            <w:noWrap/>
            <w:vAlign w:val="bottom"/>
            <w:hideMark/>
          </w:tcPr>
          <w:p w14:paraId="4BAB0F4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sceptibility</w:t>
            </w:r>
          </w:p>
        </w:tc>
      </w:tr>
      <w:tr w:rsidR="00522D1F" w:rsidRPr="00522D1F" w14:paraId="4E934E58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F3C134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EBB569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3F5BE9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59E6C4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19AC67D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6175AC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901367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3FC386A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4315B0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47D622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092B206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686C5B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B5CD7F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3D55B8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7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B24D9C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0AA017D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B127D7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F63A67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CF6804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7A3AAC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CDAD08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17FD00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6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F5B3F8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2FA1872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BFB8F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8277E6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E2862F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E6AB1F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E3A4F0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DF7D5E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27D4F40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3C3E6BC9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2C9E2B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60C601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D081F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115DDF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EF1C172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B97156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E1CA6F9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16ED0DE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1B9C2E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E7608C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13CA33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E4E9A1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87B7DF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49D2DF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CF8915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972C30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F3A1EA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3B76D3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7EE5FB2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7E0B9A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33FBF7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FA0489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30D89F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030E0B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2B034B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CE3162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ED6204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7A00CA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212D8A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80E8B6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1060D1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CEA116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293FD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F821A6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D3AD2D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4B6F5D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A0134D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B559EE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EBE12F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034ACBBF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AAA727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7F4FA3F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C31084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017208D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24880C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28093E1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9B5ECD0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4134E2E0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7770C3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D1D86A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0C3CD9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2B3360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02BB2E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77A5EE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C96688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2CCF022B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4F0916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C07EB9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6E52C3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0DEDEB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11352B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D5A46D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B5BD38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E899BEB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C92E57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A79E8C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1E3553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948C05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707037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331D123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D4FEED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6EB2D062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02F780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81CE03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6D35E6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5D8656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9B7537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90B0DA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5816687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AB8561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CF1250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A2761D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E0D064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2A76605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B01918E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639AFDA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7E1C320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6CDD1654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CCA9914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35F520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7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2AD9E3F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040BD22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5489DDF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4814FE4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86B064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1089D286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8AE7F5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958ED8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439D065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A084D0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2B81070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0FF8460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2A35F3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4079D9A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25E21F8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049DEE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6CF99D35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F10F12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0800BC4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F44292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4EC18A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4AC7CEDA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DA02E4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51CBD6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A9BD1B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26C85E0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FCAF2A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7CBC38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5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F195B1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73F96D6D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E57711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B9953E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43547CC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B102663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359D968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79A4AEE7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DD6C968" w14:textId="77777777" w:rsidR="00522D1F" w:rsidRPr="00522D1F" w:rsidRDefault="00522D1F" w:rsidP="00522D1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2D1F" w:rsidRPr="00522D1F" w14:paraId="77F07801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2E7D5D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303CB5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39D66FB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8848DDD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7043399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5E053BAE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9CF7CB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07C4DE55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F38C46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FD3C85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1AB95D1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4341623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D42290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1E2E175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941436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22D1F" w:rsidRPr="00522D1F" w14:paraId="7EF40B79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69210A9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C95FC8F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3106D9A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ED7F3F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6DB73BF2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9839E7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3961FB5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22D1F" w:rsidRPr="00522D1F" w14:paraId="567815FB" w14:textId="77777777" w:rsidTr="00522D1F">
        <w:trPr>
          <w:trHeight w:val="375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691D1C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eaf 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28EBAA1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545" w:type="dxa"/>
            <w:shd w:val="clear" w:color="auto" w:fill="auto"/>
            <w:noWrap/>
            <w:vAlign w:val="bottom"/>
            <w:hideMark/>
          </w:tcPr>
          <w:p w14:paraId="589A64EA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61E483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14:paraId="42C52C57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14:paraId="2142CE96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AFC2730" w14:textId="77777777" w:rsidR="00522D1F" w:rsidRPr="00522D1F" w:rsidRDefault="00522D1F" w:rsidP="00522D1F">
            <w:pPr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22D1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</w:tbl>
    <w:p w14:paraId="57F02B34" w14:textId="77777777" w:rsidR="00522D1F" w:rsidRDefault="00522D1F" w:rsidP="00522D1F"/>
    <w:p w14:paraId="50290539" w14:textId="77777777" w:rsidR="00522D1F" w:rsidRPr="00522D1F" w:rsidRDefault="00522D1F" w:rsidP="00522D1F"/>
    <w:sectPr w:rsidR="00522D1F" w:rsidRPr="00522D1F" w:rsidSect="00595C4C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1F"/>
    <w:rsid w:val="00364AAF"/>
    <w:rsid w:val="004A7080"/>
    <w:rsid w:val="00522D1F"/>
    <w:rsid w:val="00595C4C"/>
    <w:rsid w:val="007E00EE"/>
    <w:rsid w:val="00916620"/>
    <w:rsid w:val="00A53B2C"/>
    <w:rsid w:val="00B0203C"/>
    <w:rsid w:val="00B77D7D"/>
    <w:rsid w:val="00DE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555CCB"/>
  <w15:chartTrackingRefBased/>
  <w15:docId w15:val="{FDC22121-4A27-4F68-A16F-5BE3AABD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203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89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ADBE649-7A3D-4C55-8EE0-770FB0280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11</Words>
  <Characters>519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iel Ahn</dc:creator>
  <cp:keywords/>
  <dc:description/>
  <cp:lastModifiedBy>Ezekiel Ahn</cp:lastModifiedBy>
  <cp:revision>2</cp:revision>
  <dcterms:created xsi:type="dcterms:W3CDTF">2020-12-10T16:54:00Z</dcterms:created>
  <dcterms:modified xsi:type="dcterms:W3CDTF">2020-12-10T16:54:00Z</dcterms:modified>
</cp:coreProperties>
</file>